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D9921B" w14:textId="4740F379" w:rsidR="00872F5D" w:rsidRDefault="00F030DE" w:rsidP="000823DF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F030DE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872F5D">
        <w:rPr>
          <w:rFonts w:ascii="Times New Roman" w:hAnsi="Times New Roman" w:cs="Times New Roman"/>
          <w:b/>
          <w:bCs/>
          <w:sz w:val="22"/>
        </w:rPr>
        <w:t>Tables</w:t>
      </w:r>
    </w:p>
    <w:p w14:paraId="17F4114C" w14:textId="77777777" w:rsidR="00872F5D" w:rsidRPr="00E932E0" w:rsidRDefault="00872F5D" w:rsidP="00872F5D">
      <w:pPr>
        <w:spacing w:line="360" w:lineRule="auto"/>
        <w:rPr>
          <w:rFonts w:ascii="Times New Roman" w:hAnsi="Times New Roman" w:cs="Times New Roman"/>
          <w:sz w:val="22"/>
        </w:rPr>
      </w:pPr>
    </w:p>
    <w:tbl>
      <w:tblPr>
        <w:tblW w:w="530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05"/>
        <w:gridCol w:w="1701"/>
        <w:gridCol w:w="1701"/>
      </w:tblGrid>
      <w:tr w:rsidR="00872F5D" w:rsidRPr="007F6F29" w14:paraId="670CFC02" w14:textId="77777777" w:rsidTr="00E932E0">
        <w:trPr>
          <w:trHeight w:val="340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484E6E" w14:textId="77777777" w:rsidR="00872F5D" w:rsidRPr="00E932E0" w:rsidRDefault="00872F5D" w:rsidP="00E932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F57FD1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SPR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355510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lang w:eastAsia="en-US"/>
              </w:rPr>
              <w:t>P</w:t>
            </w: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 </w:t>
            </w:r>
          </w:p>
        </w:tc>
      </w:tr>
      <w:tr w:rsidR="00872F5D" w:rsidRPr="007F6F29" w14:paraId="7153C4AC" w14:textId="77777777" w:rsidTr="00E932E0">
        <w:trPr>
          <w:trHeight w:val="34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CD794" w14:textId="77777777" w:rsidR="00872F5D" w:rsidRPr="00E932E0" w:rsidRDefault="00872F5D" w:rsidP="00E932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proofErr w:type="spellStart"/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mB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73675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ＭＳ ゴシック" w:hAnsi="Times New Roman" w:cs="Times New Roman"/>
                <w:color w:val="000000"/>
                <w:sz w:val="22"/>
              </w:rPr>
              <w:t>−</w:t>
            </w: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123B6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197</w:t>
            </w:r>
          </w:p>
        </w:tc>
      </w:tr>
      <w:tr w:rsidR="00872F5D" w:rsidRPr="007F6F29" w14:paraId="3DA2ED77" w14:textId="77777777" w:rsidTr="00E932E0">
        <w:trPr>
          <w:trHeight w:val="34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CE63B" w14:textId="77777777" w:rsidR="00872F5D" w:rsidRPr="00E932E0" w:rsidRDefault="00872F5D" w:rsidP="00E932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UPC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94711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22"/>
              </w:rPr>
              <w:t>−</w:t>
            </w:r>
            <w:r w:rsidRPr="00E932E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0.3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824A8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 xml:space="preserve"> </w:t>
            </w:r>
            <w:r w:rsidRPr="00E932E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0.001*</w:t>
            </w:r>
          </w:p>
        </w:tc>
      </w:tr>
      <w:tr w:rsidR="00872F5D" w:rsidRPr="007F6F29" w14:paraId="14EF2626" w14:textId="77777777" w:rsidTr="00E932E0">
        <w:trPr>
          <w:trHeight w:val="34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CBD0E" w14:textId="77777777" w:rsidR="00872F5D" w:rsidRPr="00E932E0" w:rsidRDefault="00872F5D" w:rsidP="00E932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ur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D9F3A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22"/>
              </w:rPr>
              <w:t>−</w:t>
            </w:r>
            <w:r w:rsidRPr="00E932E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0.2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21F14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0.001*</w:t>
            </w:r>
          </w:p>
        </w:tc>
      </w:tr>
      <w:tr w:rsidR="00872F5D" w:rsidRPr="007F6F29" w14:paraId="716E076F" w14:textId="77777777" w:rsidTr="00E932E0">
        <w:trPr>
          <w:trHeight w:val="340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974F28" w14:textId="77777777" w:rsidR="00872F5D" w:rsidRPr="00E932E0" w:rsidRDefault="00872F5D" w:rsidP="00E932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DK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C472B9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0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71D7BB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462</w:t>
            </w:r>
          </w:p>
        </w:tc>
      </w:tr>
      <w:tr w:rsidR="00872F5D" w:rsidRPr="007F6F29" w14:paraId="15384B9A" w14:textId="77777777" w:rsidTr="00E932E0">
        <w:trPr>
          <w:trHeight w:val="34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019BF" w14:textId="77777777" w:rsidR="00872F5D" w:rsidRPr="00E932E0" w:rsidRDefault="00872F5D" w:rsidP="00E932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Cortical T2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887EE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3A39C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141</w:t>
            </w:r>
          </w:p>
        </w:tc>
      </w:tr>
      <w:tr w:rsidR="00872F5D" w:rsidRPr="007F6F29" w14:paraId="490AFF16" w14:textId="77777777" w:rsidTr="00E932E0">
        <w:trPr>
          <w:trHeight w:val="34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901B4" w14:textId="77777777" w:rsidR="00872F5D" w:rsidRPr="00E932E0" w:rsidRDefault="00872F5D" w:rsidP="00E932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Medullary T2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3170D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84490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774</w:t>
            </w:r>
          </w:p>
        </w:tc>
      </w:tr>
      <w:tr w:rsidR="00872F5D" w:rsidRPr="007F6F29" w14:paraId="1F7F28DA" w14:textId="77777777" w:rsidTr="00E932E0">
        <w:trPr>
          <w:trHeight w:val="340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E8C05D" w14:textId="77777777" w:rsidR="00872F5D" w:rsidRPr="00E932E0" w:rsidRDefault="00872F5D" w:rsidP="00E932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T2* gradi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2893AB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22"/>
              </w:rPr>
              <w:t>−</w:t>
            </w:r>
            <w:r w:rsidRPr="00E932E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0.2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B5BF77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0.002*</w:t>
            </w:r>
          </w:p>
        </w:tc>
      </w:tr>
      <w:tr w:rsidR="00872F5D" w:rsidRPr="007F6F29" w14:paraId="5199ED70" w14:textId="77777777" w:rsidTr="00E932E0">
        <w:trPr>
          <w:trHeight w:val="34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EE6E5" w14:textId="77777777" w:rsidR="00872F5D" w:rsidRPr="00E932E0" w:rsidRDefault="00872F5D" w:rsidP="00E932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Cortical 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CC5C5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22"/>
              </w:rPr>
              <w:t>−</w:t>
            </w:r>
            <w:r w:rsidRPr="00E932E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0.2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BE3AA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0.002*</w:t>
            </w:r>
          </w:p>
        </w:tc>
      </w:tr>
      <w:tr w:rsidR="00872F5D" w:rsidRPr="007F6F29" w14:paraId="212D7731" w14:textId="77777777" w:rsidTr="00E932E0">
        <w:trPr>
          <w:trHeight w:val="34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6C51F" w14:textId="77777777" w:rsidR="00872F5D" w:rsidRPr="00E932E0" w:rsidRDefault="00872F5D" w:rsidP="00E932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Medullary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4EB29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22"/>
              </w:rPr>
              <w:t>−</w:t>
            </w:r>
            <w:r w:rsidRPr="00E932E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0.2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E66E0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0.001*</w:t>
            </w:r>
          </w:p>
        </w:tc>
      </w:tr>
      <w:tr w:rsidR="00872F5D" w:rsidRPr="007F6F29" w14:paraId="39A2AEA3" w14:textId="77777777" w:rsidTr="00E932E0">
        <w:trPr>
          <w:trHeight w:val="340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426824" w14:textId="77777777" w:rsidR="00872F5D" w:rsidRPr="00E932E0" w:rsidRDefault="00872F5D" w:rsidP="00E932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T1 gradi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A22902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1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0C1C34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159</w:t>
            </w:r>
          </w:p>
        </w:tc>
      </w:tr>
      <w:tr w:rsidR="00872F5D" w:rsidRPr="007F6F29" w14:paraId="653D2B79" w14:textId="77777777" w:rsidTr="00E932E0">
        <w:trPr>
          <w:trHeight w:val="34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28273" w14:textId="77777777" w:rsidR="00872F5D" w:rsidRPr="00E932E0" w:rsidRDefault="00872F5D" w:rsidP="00E932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Cortical </w:t>
            </w:r>
            <w:r w:rsidRPr="00A75794">
              <w:rPr>
                <w:rFonts w:ascii="Times New Roman" w:hAnsi="Times New Roman"/>
                <w:i/>
                <w:kern w:val="0"/>
                <w:sz w:val="22"/>
                <w:lang w:val="en-GB"/>
              </w:rPr>
              <w:t>f</w:t>
            </w: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AS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34A73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0.4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BDAFF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 xml:space="preserve"> </w:t>
            </w:r>
            <w:r w:rsidRPr="00E932E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0.001*</w:t>
            </w:r>
          </w:p>
        </w:tc>
      </w:tr>
      <w:tr w:rsidR="00872F5D" w:rsidRPr="007F6F29" w14:paraId="767A23C2" w14:textId="77777777" w:rsidTr="00E932E0">
        <w:trPr>
          <w:trHeight w:val="34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99BB1" w14:textId="77777777" w:rsidR="00872F5D" w:rsidRPr="00E932E0" w:rsidRDefault="00872F5D" w:rsidP="00E932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Medullary </w:t>
            </w:r>
            <w:r w:rsidRPr="00A75794">
              <w:rPr>
                <w:rFonts w:ascii="Times New Roman" w:hAnsi="Times New Roman"/>
                <w:i/>
                <w:kern w:val="0"/>
                <w:sz w:val="22"/>
                <w:lang w:val="en-GB"/>
              </w:rPr>
              <w:t>f</w:t>
            </w: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AS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6D43B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0.4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8A9E2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 xml:space="preserve"> </w:t>
            </w:r>
            <w:r w:rsidRPr="00E932E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0.001*</w:t>
            </w:r>
          </w:p>
        </w:tc>
      </w:tr>
      <w:tr w:rsidR="00872F5D" w:rsidRPr="007F6F29" w14:paraId="73BDDEEC" w14:textId="77777777" w:rsidTr="00E932E0">
        <w:trPr>
          <w:trHeight w:val="340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BAAF74" w14:textId="77777777" w:rsidR="00872F5D" w:rsidRPr="00E932E0" w:rsidRDefault="00872F5D" w:rsidP="00E932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A75794">
              <w:rPr>
                <w:rFonts w:ascii="Times New Roman" w:hAnsi="Times New Roman"/>
                <w:i/>
                <w:kern w:val="0"/>
                <w:sz w:val="22"/>
                <w:lang w:val="en-GB"/>
              </w:rPr>
              <w:t>f</w:t>
            </w: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ASL gradi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E9D73A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22"/>
              </w:rPr>
              <w:t>−</w:t>
            </w:r>
            <w:r w:rsidRPr="00E932E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0.3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F276A1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 xml:space="preserve"> </w:t>
            </w:r>
            <w:r w:rsidRPr="00E932E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0.001*</w:t>
            </w:r>
          </w:p>
        </w:tc>
      </w:tr>
      <w:tr w:rsidR="00872F5D" w:rsidRPr="007F6F29" w14:paraId="3EF057E3" w14:textId="77777777" w:rsidTr="00E932E0">
        <w:trPr>
          <w:trHeight w:val="34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DEBCF" w14:textId="2B062BC7" w:rsidR="00872F5D" w:rsidRPr="00E932E0" w:rsidRDefault="00872F5D" w:rsidP="007C71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Cortical </w:t>
            </w:r>
            <w:r w:rsidR="007C71B8"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D</w:t>
            </w:r>
            <w:r w:rsidR="007C71B8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ix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C4994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0.2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F8364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0.001*</w:t>
            </w:r>
          </w:p>
        </w:tc>
      </w:tr>
      <w:tr w:rsidR="00872F5D" w:rsidRPr="007F6F29" w14:paraId="26FACF03" w14:textId="77777777" w:rsidTr="00E932E0">
        <w:trPr>
          <w:trHeight w:val="34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88106" w14:textId="26CA4AD6" w:rsidR="00872F5D" w:rsidRPr="00E932E0" w:rsidRDefault="00872F5D" w:rsidP="007C71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Medullary </w:t>
            </w:r>
            <w:r w:rsidR="007C71B8"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D</w:t>
            </w:r>
            <w:r w:rsidR="007C71B8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ix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A89B0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0FBDB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073</w:t>
            </w:r>
          </w:p>
        </w:tc>
      </w:tr>
      <w:tr w:rsidR="00872F5D" w:rsidRPr="007F6F29" w14:paraId="0142A5C2" w14:textId="77777777" w:rsidTr="00E932E0">
        <w:trPr>
          <w:trHeight w:val="340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E46061" w14:textId="39A5A98B" w:rsidR="00872F5D" w:rsidRPr="00E932E0" w:rsidRDefault="007C71B8" w:rsidP="007C71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D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ixon</w:t>
            </w: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 </w:t>
            </w:r>
            <w:r w:rsidR="00872F5D"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gradi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527595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22"/>
              </w:rPr>
              <w:t>−</w:t>
            </w:r>
            <w:r w:rsidRPr="00E932E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0.5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7590D8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 xml:space="preserve"> </w:t>
            </w:r>
            <w:r w:rsidRPr="00E932E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0.001*</w:t>
            </w:r>
          </w:p>
        </w:tc>
      </w:tr>
      <w:tr w:rsidR="00872F5D" w:rsidRPr="007F6F29" w14:paraId="3482AC5E" w14:textId="77777777" w:rsidTr="00E932E0">
        <w:trPr>
          <w:trHeight w:val="34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DBD8B" w14:textId="77777777" w:rsidR="00872F5D" w:rsidRPr="00E932E0" w:rsidRDefault="00872F5D" w:rsidP="00E932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Cortical AD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D74EE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0.1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BC85E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0.025*</w:t>
            </w:r>
          </w:p>
        </w:tc>
      </w:tr>
      <w:tr w:rsidR="00872F5D" w:rsidRPr="007F6F29" w14:paraId="4E6A53E4" w14:textId="77777777" w:rsidTr="00E932E0">
        <w:trPr>
          <w:trHeight w:val="34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B737C" w14:textId="77777777" w:rsidR="00872F5D" w:rsidRPr="00E932E0" w:rsidRDefault="00872F5D" w:rsidP="00E932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Medullary AD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A0DA5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A7C95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134</w:t>
            </w:r>
          </w:p>
        </w:tc>
      </w:tr>
      <w:tr w:rsidR="00872F5D" w:rsidRPr="007F6F29" w14:paraId="560FD01E" w14:textId="77777777" w:rsidTr="00E932E0">
        <w:trPr>
          <w:trHeight w:val="340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214418" w14:textId="77777777" w:rsidR="00872F5D" w:rsidRPr="00E932E0" w:rsidRDefault="00872F5D" w:rsidP="00E932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ADC gradi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3E26A1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22"/>
              </w:rPr>
              <w:t>−</w:t>
            </w:r>
            <w:r w:rsidRPr="00E932E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0.2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5CED7E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0.004*</w:t>
            </w:r>
          </w:p>
        </w:tc>
      </w:tr>
      <w:tr w:rsidR="00872F5D" w:rsidRPr="007F6F29" w14:paraId="4E3993BC" w14:textId="77777777" w:rsidTr="00E932E0">
        <w:trPr>
          <w:trHeight w:val="34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FE478" w14:textId="77777777" w:rsidR="00872F5D" w:rsidRPr="00E932E0" w:rsidRDefault="00872F5D" w:rsidP="00E932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Cortical F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C93B3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1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B3E80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112</w:t>
            </w:r>
          </w:p>
        </w:tc>
      </w:tr>
      <w:tr w:rsidR="00872F5D" w:rsidRPr="007F6F29" w14:paraId="2133174C" w14:textId="77777777" w:rsidTr="00E932E0">
        <w:trPr>
          <w:trHeight w:val="34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567F8" w14:textId="77777777" w:rsidR="00872F5D" w:rsidRPr="00E932E0" w:rsidRDefault="00872F5D" w:rsidP="00E932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Medullary F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25250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0.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C89E6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 xml:space="preserve"> </w:t>
            </w:r>
            <w:r w:rsidRPr="00E932E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0.001*</w:t>
            </w:r>
          </w:p>
        </w:tc>
      </w:tr>
      <w:tr w:rsidR="00872F5D" w:rsidRPr="007F6F29" w14:paraId="0FB65296" w14:textId="77777777" w:rsidTr="00E932E0">
        <w:trPr>
          <w:trHeight w:val="340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1170D0" w14:textId="77777777" w:rsidR="00872F5D" w:rsidRPr="00E932E0" w:rsidRDefault="00872F5D" w:rsidP="00E932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FA gradi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21A9DC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0.4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7E5602" w14:textId="77777777" w:rsidR="00872F5D" w:rsidRPr="00E932E0" w:rsidRDefault="00872F5D" w:rsidP="00E932E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E932E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 xml:space="preserve"> </w:t>
            </w:r>
            <w:r w:rsidRPr="00E932E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0.001*</w:t>
            </w:r>
          </w:p>
        </w:tc>
      </w:tr>
    </w:tbl>
    <w:p w14:paraId="608AFF62" w14:textId="77777777" w:rsidR="00872F5D" w:rsidRPr="00E932E0" w:rsidRDefault="00872F5D" w:rsidP="00872F5D">
      <w:pPr>
        <w:rPr>
          <w:rFonts w:ascii="Times New Roman" w:hAnsi="Times New Roman" w:cs="Times New Roman"/>
          <w:sz w:val="22"/>
        </w:rPr>
      </w:pPr>
    </w:p>
    <w:p w14:paraId="4F7449F6" w14:textId="77777777" w:rsidR="00872F5D" w:rsidRDefault="00872F5D" w:rsidP="00872F5D">
      <w:pPr>
        <w:rPr>
          <w:rFonts w:ascii="Times New Roman" w:hAnsi="Times New Roman" w:cs="Times New Roman"/>
          <w:sz w:val="22"/>
        </w:rPr>
      </w:pPr>
      <w:r w:rsidRPr="00E54885">
        <w:rPr>
          <w:rFonts w:ascii="Times New Roman" w:hAnsi="Times New Roman" w:cs="Times New Roman"/>
          <w:b/>
          <w:bCs/>
          <w:sz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</w:rPr>
        <w:t>S1</w:t>
      </w:r>
      <w:r w:rsidRPr="00E54885">
        <w:rPr>
          <w:rFonts w:ascii="Times New Roman" w:hAnsi="Times New Roman" w:cs="Times New Roman"/>
          <w:sz w:val="22"/>
        </w:rPr>
        <w:t xml:space="preserve"> Results of multiple linear regression analysis, objective variable is eGFR at the time of MRI scan</w:t>
      </w:r>
      <w:r>
        <w:rPr>
          <w:rFonts w:ascii="Times New Roman" w:hAnsi="Times New Roman" w:cs="Times New Roman" w:hint="eastAsia"/>
          <w:sz w:val="22"/>
        </w:rPr>
        <w:t>.</w:t>
      </w:r>
    </w:p>
    <w:p w14:paraId="3B4649C5" w14:textId="5CBE9D0C" w:rsidR="00872F5D" w:rsidRPr="00E932E0" w:rsidRDefault="00872F5D" w:rsidP="00872F5D">
      <w:pPr>
        <w:rPr>
          <w:rFonts w:ascii="Times New Roman" w:hAnsi="Times New Roman" w:cs="Times New Roman"/>
          <w:sz w:val="22"/>
        </w:rPr>
      </w:pPr>
      <w:r w:rsidRPr="00E932E0">
        <w:rPr>
          <w:rFonts w:ascii="Times New Roman" w:hAnsi="Times New Roman" w:cs="Times New Roman"/>
          <w:sz w:val="22"/>
        </w:rPr>
        <w:t xml:space="preserve">SPRC: standardized partial regression coefficients, </w:t>
      </w:r>
      <w:proofErr w:type="spellStart"/>
      <w:r w:rsidRPr="00E932E0">
        <w:rPr>
          <w:rFonts w:ascii="Times New Roman" w:hAnsi="Times New Roman" w:cs="Times New Roman"/>
          <w:sz w:val="22"/>
        </w:rPr>
        <w:t>mBP</w:t>
      </w:r>
      <w:proofErr w:type="spellEnd"/>
      <w:r w:rsidRPr="00E932E0">
        <w:rPr>
          <w:rFonts w:ascii="Times New Roman" w:hAnsi="Times New Roman" w:cs="Times New Roman"/>
          <w:sz w:val="22"/>
        </w:rPr>
        <w:t xml:space="preserve">: mean blood pressure, UPCR: urinary </w:t>
      </w:r>
      <w:proofErr w:type="spellStart"/>
      <w:r w:rsidRPr="00E932E0">
        <w:rPr>
          <w:rFonts w:ascii="Times New Roman" w:hAnsi="Times New Roman" w:cs="Times New Roman"/>
          <w:sz w:val="22"/>
        </w:rPr>
        <w:t>protein:creatinine</w:t>
      </w:r>
      <w:proofErr w:type="spellEnd"/>
      <w:r w:rsidRPr="00E932E0">
        <w:rPr>
          <w:rFonts w:ascii="Times New Roman" w:hAnsi="Times New Roman" w:cs="Times New Roman"/>
          <w:sz w:val="22"/>
        </w:rPr>
        <w:t xml:space="preserve"> ratio, DKD: diabetic kidney disease, </w:t>
      </w:r>
      <w:r w:rsidRPr="00A75794">
        <w:rPr>
          <w:rFonts w:ascii="Times New Roman" w:hAnsi="Times New Roman"/>
          <w:i/>
          <w:kern w:val="0"/>
          <w:sz w:val="22"/>
          <w:lang w:val="en-GB"/>
        </w:rPr>
        <w:t>f</w:t>
      </w:r>
      <w:r w:rsidRPr="00E932E0">
        <w:rPr>
          <w:rFonts w:ascii="Times New Roman" w:hAnsi="Times New Roman" w:cs="Times New Roman"/>
          <w:sz w:val="22"/>
        </w:rPr>
        <w:t>ASL: perfusion volume estimated by arterial spin labeling, D</w:t>
      </w:r>
      <w:r w:rsidR="007C71B8">
        <w:rPr>
          <w:rFonts w:ascii="Times New Roman" w:hAnsi="Times New Roman" w:cs="Times New Roman"/>
          <w:sz w:val="22"/>
        </w:rPr>
        <w:t>ixon</w:t>
      </w:r>
      <w:r w:rsidRPr="00E932E0">
        <w:rPr>
          <w:rFonts w:ascii="Times New Roman" w:hAnsi="Times New Roman" w:cs="Times New Roman"/>
          <w:sz w:val="22"/>
        </w:rPr>
        <w:t>: signal intensity of Dixon water image, ADC: apparent diffusion coefficients, FA: fractional anisotropy</w:t>
      </w:r>
      <w:r>
        <w:rPr>
          <w:rFonts w:ascii="Times New Roman" w:hAnsi="Times New Roman" w:cs="Times New Roman"/>
          <w:sz w:val="22"/>
        </w:rPr>
        <w:t xml:space="preserve">. </w:t>
      </w:r>
      <w:r w:rsidRPr="00E54885">
        <w:rPr>
          <w:rFonts w:ascii="Times New Roman" w:eastAsia="Times New Roman" w:hAnsi="Times New Roman" w:cs="Times New Roman"/>
          <w:kern w:val="0"/>
          <w:sz w:val="22"/>
          <w:lang w:eastAsia="en-US"/>
        </w:rPr>
        <w:t xml:space="preserve">Objective variable: eGFR at </w:t>
      </w:r>
      <w:r w:rsidR="00F40DEF">
        <w:rPr>
          <w:rFonts w:ascii="Times New Roman" w:eastAsia="Times New Roman" w:hAnsi="Times New Roman" w:cs="Times New Roman"/>
          <w:kern w:val="0"/>
          <w:sz w:val="22"/>
          <w:lang w:eastAsia="en-US"/>
        </w:rPr>
        <w:t xml:space="preserve">time of </w:t>
      </w:r>
      <w:r w:rsidRPr="00E54885">
        <w:rPr>
          <w:rFonts w:ascii="Times New Roman" w:eastAsia="Times New Roman" w:hAnsi="Times New Roman" w:cs="Times New Roman"/>
          <w:kern w:val="0"/>
          <w:sz w:val="22"/>
          <w:lang w:eastAsia="en-US"/>
        </w:rPr>
        <w:t xml:space="preserve">MRI </w:t>
      </w:r>
      <w:r w:rsidR="00F40DEF">
        <w:rPr>
          <w:rFonts w:ascii="Times New Roman" w:eastAsia="Times New Roman" w:hAnsi="Times New Roman" w:cs="Times New Roman"/>
          <w:kern w:val="0"/>
          <w:sz w:val="22"/>
          <w:lang w:eastAsia="en-US"/>
        </w:rPr>
        <w:t>s</w:t>
      </w:r>
      <w:r w:rsidR="00F40DEF" w:rsidRPr="00E54885">
        <w:rPr>
          <w:rFonts w:ascii="Times New Roman" w:eastAsia="Times New Roman" w:hAnsi="Times New Roman" w:cs="Times New Roman"/>
          <w:kern w:val="0"/>
          <w:sz w:val="22"/>
          <w:lang w:eastAsia="en-US"/>
        </w:rPr>
        <w:t>can</w:t>
      </w:r>
      <w:bookmarkStart w:id="0" w:name="_GoBack"/>
      <w:bookmarkEnd w:id="0"/>
      <w:r>
        <w:rPr>
          <w:rFonts w:ascii="Times New Roman" w:eastAsia="Times New Roman" w:hAnsi="Times New Roman" w:cs="Times New Roman"/>
          <w:kern w:val="0"/>
          <w:sz w:val="22"/>
          <w:lang w:eastAsia="en-US"/>
        </w:rPr>
        <w:t xml:space="preserve">. </w:t>
      </w:r>
      <w:r w:rsidRPr="00E54885">
        <w:rPr>
          <w:rFonts w:ascii="Times New Roman" w:eastAsia="Times New Roman" w:hAnsi="Times New Roman" w:cs="Times New Roman"/>
          <w:kern w:val="0"/>
          <w:sz w:val="22"/>
          <w:lang w:eastAsia="en-US"/>
        </w:rPr>
        <w:t>All results were adjusted for age and gender.</w:t>
      </w:r>
    </w:p>
    <w:p w14:paraId="6A92AC97" w14:textId="77777777" w:rsidR="00872F5D" w:rsidRDefault="00872F5D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07C9CA62" w14:textId="1015ABE7" w:rsidR="00293556" w:rsidRPr="00F059D5" w:rsidRDefault="00293556" w:rsidP="00957261">
      <w:pPr>
        <w:widowControl/>
        <w:jc w:val="left"/>
        <w:rPr>
          <w:rFonts w:ascii="Times New Roman" w:hAnsi="Times New Roman" w:cs="Times New Roman"/>
          <w:sz w:val="22"/>
        </w:rPr>
      </w:pPr>
    </w:p>
    <w:tbl>
      <w:tblPr>
        <w:tblW w:w="4953" w:type="dxa"/>
        <w:tblInd w:w="93" w:type="dxa"/>
        <w:tblLook w:val="04A0" w:firstRow="1" w:lastRow="0" w:firstColumn="1" w:lastColumn="0" w:noHBand="0" w:noVBand="1"/>
      </w:tblPr>
      <w:tblGrid>
        <w:gridCol w:w="1763"/>
        <w:gridCol w:w="1595"/>
        <w:gridCol w:w="1595"/>
      </w:tblGrid>
      <w:tr w:rsidR="00293556" w:rsidRPr="007F6F29" w14:paraId="086E038A" w14:textId="77777777" w:rsidTr="00957261">
        <w:trPr>
          <w:trHeight w:val="334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65B8B6" w14:textId="77777777" w:rsidR="00293556" w:rsidRPr="00F059D5" w:rsidRDefault="00293556" w:rsidP="00A21BB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059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6C1747" w14:textId="77777777" w:rsidR="00293556" w:rsidRPr="00F059D5" w:rsidRDefault="00293556" w:rsidP="00A21BB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059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SPRC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C5CD9E" w14:textId="77777777" w:rsidR="00293556" w:rsidRPr="00F059D5" w:rsidRDefault="00293556" w:rsidP="00A21BB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059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P</w:t>
            </w:r>
            <w:r w:rsidRPr="00F059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</w:t>
            </w:r>
          </w:p>
        </w:tc>
      </w:tr>
      <w:tr w:rsidR="00293556" w:rsidRPr="007F6F29" w14:paraId="4602EFAE" w14:textId="77777777" w:rsidTr="00957261">
        <w:trPr>
          <w:trHeight w:val="334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A7023" w14:textId="1AA80275" w:rsidR="00293556" w:rsidRPr="00F059D5" w:rsidRDefault="00293556" w:rsidP="007C71B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059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Cortical </w:t>
            </w:r>
            <w:r w:rsidR="007C71B8" w:rsidRPr="00F059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D</w:t>
            </w:r>
            <w:r w:rsidR="007C71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ixo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CF8F4" w14:textId="77777777" w:rsidR="00293556" w:rsidRPr="00F059D5" w:rsidRDefault="00293556" w:rsidP="00A21BB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F059D5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22"/>
              </w:rPr>
              <w:t>−</w:t>
            </w:r>
            <w:r w:rsidRPr="00F059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0.19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7ADCB" w14:textId="77777777" w:rsidR="00293556" w:rsidRPr="00F059D5" w:rsidRDefault="00293556" w:rsidP="00A21BB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F059D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0.021*</w:t>
            </w:r>
          </w:p>
        </w:tc>
      </w:tr>
      <w:tr w:rsidR="00293556" w:rsidRPr="007F6F29" w14:paraId="02A2DC0B" w14:textId="77777777" w:rsidTr="00957261">
        <w:trPr>
          <w:trHeight w:val="334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1C31E" w14:textId="3A72F5FB" w:rsidR="00293556" w:rsidRPr="00F059D5" w:rsidRDefault="00293556" w:rsidP="007C71B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059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Medullary </w:t>
            </w:r>
            <w:r w:rsidR="007C71B8" w:rsidRPr="00F059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D</w:t>
            </w:r>
            <w:r w:rsidR="007C71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ixo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75F18" w14:textId="77777777" w:rsidR="00293556" w:rsidRPr="00F059D5" w:rsidRDefault="00293556" w:rsidP="00A21BB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059D5">
              <w:rPr>
                <w:rFonts w:ascii="Times New Roman" w:eastAsia="ＭＳ ゴシック" w:hAnsi="Times New Roman" w:cs="Times New Roman"/>
                <w:color w:val="000000"/>
                <w:sz w:val="22"/>
              </w:rPr>
              <w:t>−</w:t>
            </w:r>
            <w:r w:rsidRPr="00F059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10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7E5AC" w14:textId="77777777" w:rsidR="00293556" w:rsidRPr="00F059D5" w:rsidRDefault="00293556" w:rsidP="00A21B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F059D5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199</w:t>
            </w:r>
          </w:p>
        </w:tc>
      </w:tr>
      <w:tr w:rsidR="00293556" w:rsidRPr="007F6F29" w14:paraId="1CA45E87" w14:textId="77777777" w:rsidTr="00957261">
        <w:trPr>
          <w:trHeight w:val="334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E03C55" w14:textId="196204BC" w:rsidR="00293556" w:rsidRPr="00F059D5" w:rsidRDefault="00293556" w:rsidP="00A21BB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059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D</w:t>
            </w:r>
            <w:r w:rsidR="00E229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ixon</w:t>
            </w:r>
            <w:r w:rsidRPr="00F059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gradient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77546A" w14:textId="77777777" w:rsidR="00293556" w:rsidRPr="00F059D5" w:rsidRDefault="00293556" w:rsidP="00A21BB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F059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0.46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EE0E38" w14:textId="6C576792" w:rsidR="00293556" w:rsidRPr="00F059D5" w:rsidRDefault="00293556" w:rsidP="00A21BB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F059D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&lt;</w:t>
            </w:r>
            <w:r w:rsidR="0016255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 xml:space="preserve"> </w:t>
            </w:r>
            <w:r w:rsidRPr="00F059D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0.001*</w:t>
            </w:r>
          </w:p>
        </w:tc>
      </w:tr>
      <w:tr w:rsidR="00293556" w:rsidRPr="007F6F29" w14:paraId="310BFA04" w14:textId="77777777" w:rsidTr="00957261">
        <w:trPr>
          <w:trHeight w:val="334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B1A5C" w14:textId="77777777" w:rsidR="00293556" w:rsidRPr="00F059D5" w:rsidRDefault="00293556" w:rsidP="00A21BB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059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Cortical ADC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F39E6" w14:textId="77777777" w:rsidR="00293556" w:rsidRPr="00F059D5" w:rsidRDefault="00293556" w:rsidP="00A21BB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F059D5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22"/>
              </w:rPr>
              <w:t>−</w:t>
            </w:r>
            <w:r w:rsidRPr="00F059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0.20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D1DC6" w14:textId="77777777" w:rsidR="00293556" w:rsidRPr="00F059D5" w:rsidRDefault="00293556" w:rsidP="00A21BB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F059D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0.009*</w:t>
            </w:r>
          </w:p>
        </w:tc>
      </w:tr>
      <w:tr w:rsidR="00293556" w:rsidRPr="007F6F29" w14:paraId="0C349752" w14:textId="77777777" w:rsidTr="009144E6">
        <w:trPr>
          <w:trHeight w:val="334"/>
        </w:trPr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33110" w14:textId="77777777" w:rsidR="00293556" w:rsidRPr="00F059D5" w:rsidRDefault="00293556" w:rsidP="00A21BB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059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Medullary ADC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E02D6" w14:textId="77777777" w:rsidR="00293556" w:rsidRPr="00F059D5" w:rsidRDefault="00293556" w:rsidP="00A21BB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F059D5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22"/>
              </w:rPr>
              <w:t>−</w:t>
            </w:r>
            <w:r w:rsidRPr="00F059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0.198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FA549" w14:textId="77777777" w:rsidR="00293556" w:rsidRPr="00F059D5" w:rsidRDefault="00293556" w:rsidP="00A21BB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F059D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0.014*</w:t>
            </w:r>
          </w:p>
        </w:tc>
      </w:tr>
      <w:tr w:rsidR="00293556" w:rsidRPr="007F6F29" w14:paraId="140EA053" w14:textId="77777777" w:rsidTr="009144E6">
        <w:trPr>
          <w:trHeight w:val="334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9DE84C" w14:textId="77777777" w:rsidR="00293556" w:rsidRPr="00F059D5" w:rsidRDefault="00293556" w:rsidP="00A21BB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059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ADC gradient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E59EB3" w14:textId="77777777" w:rsidR="00293556" w:rsidRPr="00F059D5" w:rsidRDefault="00293556" w:rsidP="00A21BB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059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14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0612DE" w14:textId="77777777" w:rsidR="00293556" w:rsidRPr="00F059D5" w:rsidRDefault="00293556" w:rsidP="00A21B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F059D5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083</w:t>
            </w:r>
          </w:p>
        </w:tc>
      </w:tr>
    </w:tbl>
    <w:p w14:paraId="19BA7488" w14:textId="77777777" w:rsidR="00293556" w:rsidRPr="00F059D5" w:rsidRDefault="00293556" w:rsidP="009144E6">
      <w:pPr>
        <w:rPr>
          <w:rFonts w:ascii="Times New Roman" w:hAnsi="Times New Roman" w:cs="Times New Roman"/>
          <w:sz w:val="22"/>
        </w:rPr>
      </w:pPr>
    </w:p>
    <w:p w14:paraId="360E458A" w14:textId="2A70796D" w:rsidR="00280124" w:rsidRDefault="00280124" w:rsidP="009144E6">
      <w:pPr>
        <w:rPr>
          <w:rFonts w:ascii="Times New Roman" w:hAnsi="Times New Roman" w:cs="Times New Roman"/>
          <w:sz w:val="22"/>
        </w:rPr>
      </w:pPr>
      <w:r w:rsidRPr="00DD0097">
        <w:rPr>
          <w:rFonts w:ascii="Times New Roman" w:hAnsi="Times New Roman" w:cs="Times New Roman"/>
          <w:b/>
          <w:bCs/>
          <w:sz w:val="22"/>
        </w:rPr>
        <w:t>Table S</w:t>
      </w:r>
      <w:r w:rsidR="00056F9F">
        <w:rPr>
          <w:rFonts w:ascii="Times New Roman" w:hAnsi="Times New Roman" w:cs="Times New Roman"/>
          <w:b/>
          <w:bCs/>
          <w:sz w:val="22"/>
        </w:rPr>
        <w:t>2</w:t>
      </w:r>
      <w:r w:rsidRPr="00DD0097">
        <w:rPr>
          <w:rFonts w:ascii="Times New Roman" w:hAnsi="Times New Roman" w:cs="Times New Roman"/>
          <w:sz w:val="22"/>
        </w:rPr>
        <w:t xml:space="preserve"> Results of multiple linear regression analyses.</w:t>
      </w:r>
    </w:p>
    <w:p w14:paraId="21153FEE" w14:textId="0369F507" w:rsidR="00293556" w:rsidRPr="00F059D5" w:rsidRDefault="00F60CAB" w:rsidP="009D67A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he o</w:t>
      </w:r>
      <w:r w:rsidR="009D67A0" w:rsidRPr="009D67A0">
        <w:rPr>
          <w:rFonts w:ascii="Times New Roman" w:hAnsi="Times New Roman" w:cs="Times New Roman"/>
          <w:sz w:val="22"/>
        </w:rPr>
        <w:t xml:space="preserve">bjective variable is the urinary </w:t>
      </w:r>
      <w:proofErr w:type="spellStart"/>
      <w:r w:rsidR="009D67A0" w:rsidRPr="009D67A0">
        <w:rPr>
          <w:rFonts w:ascii="Times New Roman" w:hAnsi="Times New Roman" w:cs="Times New Roman"/>
          <w:sz w:val="22"/>
        </w:rPr>
        <w:t>protein</w:t>
      </w:r>
      <w:r>
        <w:rPr>
          <w:rFonts w:ascii="Times New Roman" w:hAnsi="Times New Roman" w:cs="Times New Roman"/>
          <w:sz w:val="22"/>
        </w:rPr>
        <w:t>:</w:t>
      </w:r>
      <w:r w:rsidR="009D67A0" w:rsidRPr="009D67A0">
        <w:rPr>
          <w:rFonts w:ascii="Times New Roman" w:hAnsi="Times New Roman" w:cs="Times New Roman"/>
          <w:sz w:val="22"/>
        </w:rPr>
        <w:t>creatinine</w:t>
      </w:r>
      <w:proofErr w:type="spellEnd"/>
      <w:r w:rsidR="009D67A0" w:rsidRPr="009D67A0">
        <w:rPr>
          <w:rFonts w:ascii="Times New Roman" w:hAnsi="Times New Roman" w:cs="Times New Roman"/>
          <w:sz w:val="22"/>
        </w:rPr>
        <w:t xml:space="preserve"> ratio (UPCR); explanatory variables are the ADC values and indices for Dixon water images.</w:t>
      </w:r>
      <w:r w:rsidR="009D67A0">
        <w:rPr>
          <w:rFonts w:ascii="Times New Roman" w:hAnsi="Times New Roman" w:cs="Times New Roman" w:hint="eastAsia"/>
          <w:sz w:val="22"/>
        </w:rPr>
        <w:t xml:space="preserve"> </w:t>
      </w:r>
      <w:r w:rsidR="009D67A0" w:rsidRPr="009D67A0">
        <w:rPr>
          <w:rFonts w:ascii="Times New Roman" w:hAnsi="Times New Roman" w:cs="Times New Roman"/>
          <w:sz w:val="22"/>
        </w:rPr>
        <w:t>All results were adjusted for age and gender.</w:t>
      </w:r>
      <w:r w:rsidR="009D67A0">
        <w:rPr>
          <w:rFonts w:ascii="Times New Roman" w:hAnsi="Times New Roman" w:cs="Times New Roman"/>
          <w:sz w:val="22"/>
        </w:rPr>
        <w:t xml:space="preserve"> </w:t>
      </w:r>
      <w:r w:rsidR="00293556" w:rsidRPr="00F059D5">
        <w:rPr>
          <w:rFonts w:ascii="Times New Roman" w:hAnsi="Times New Roman" w:cs="Times New Roman"/>
          <w:sz w:val="22"/>
        </w:rPr>
        <w:t>SPRC: standardized partial regression coefficients, ADC: apparent diffusion coefficients</w:t>
      </w:r>
    </w:p>
    <w:p w14:paraId="181B2FE8" w14:textId="77777777" w:rsidR="006423E4" w:rsidRDefault="006423E4"/>
    <w:p w14:paraId="4742471E" w14:textId="275E5B8D" w:rsidR="009252C0" w:rsidRPr="00F059D5" w:rsidRDefault="009252C0">
      <w:pPr>
        <w:rPr>
          <w:rFonts w:ascii="Times New Roman" w:hAnsi="Times New Roman" w:cs="Times New Roman"/>
          <w:sz w:val="22"/>
        </w:rPr>
      </w:pPr>
    </w:p>
    <w:sectPr w:rsidR="009252C0" w:rsidRPr="00F059D5" w:rsidSect="00F059D5">
      <w:pgSz w:w="12240" w:h="15840" w:code="1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sfwavxo2rzeleedpvv0rslsxr0wsdwtata&quot;&gt;My EndNote Library&lt;record-ids&gt;&lt;item&gt;34&lt;/item&gt;&lt;item&gt;35&lt;/item&gt;&lt;item&gt;102&lt;/item&gt;&lt;item&gt;106&lt;/item&gt;&lt;item&gt;115&lt;/item&gt;&lt;item&gt;116&lt;/item&gt;&lt;item&gt;117&lt;/item&gt;&lt;item&gt;118&lt;/item&gt;&lt;item&gt;202&lt;/item&gt;&lt;/record-ids&gt;&lt;/item&gt;&lt;/Libraries&gt;"/>
  </w:docVars>
  <w:rsids>
    <w:rsidRoot w:val="00293556"/>
    <w:rsid w:val="000460E1"/>
    <w:rsid w:val="00056F9F"/>
    <w:rsid w:val="000755FD"/>
    <w:rsid w:val="000823DF"/>
    <w:rsid w:val="000B0940"/>
    <w:rsid w:val="0016255C"/>
    <w:rsid w:val="001639F5"/>
    <w:rsid w:val="001C186B"/>
    <w:rsid w:val="001E2A44"/>
    <w:rsid w:val="00212260"/>
    <w:rsid w:val="00280124"/>
    <w:rsid w:val="00293556"/>
    <w:rsid w:val="00346AEC"/>
    <w:rsid w:val="00431174"/>
    <w:rsid w:val="00431C0E"/>
    <w:rsid w:val="0046416E"/>
    <w:rsid w:val="00513AA9"/>
    <w:rsid w:val="00525D1A"/>
    <w:rsid w:val="006423E4"/>
    <w:rsid w:val="00704E53"/>
    <w:rsid w:val="007166DE"/>
    <w:rsid w:val="007658A5"/>
    <w:rsid w:val="00771927"/>
    <w:rsid w:val="00783892"/>
    <w:rsid w:val="007B0E06"/>
    <w:rsid w:val="007C71B8"/>
    <w:rsid w:val="007F6F29"/>
    <w:rsid w:val="00872F5D"/>
    <w:rsid w:val="009252C0"/>
    <w:rsid w:val="00925688"/>
    <w:rsid w:val="00935CBB"/>
    <w:rsid w:val="009853EA"/>
    <w:rsid w:val="009D67A0"/>
    <w:rsid w:val="009E40DE"/>
    <w:rsid w:val="00A2344B"/>
    <w:rsid w:val="00A75794"/>
    <w:rsid w:val="00B90157"/>
    <w:rsid w:val="00BA359F"/>
    <w:rsid w:val="00BC7872"/>
    <w:rsid w:val="00C80F13"/>
    <w:rsid w:val="00CB54F2"/>
    <w:rsid w:val="00D723B5"/>
    <w:rsid w:val="00D759A4"/>
    <w:rsid w:val="00E2298A"/>
    <w:rsid w:val="00E3730C"/>
    <w:rsid w:val="00E61113"/>
    <w:rsid w:val="00E74DC3"/>
    <w:rsid w:val="00E83945"/>
    <w:rsid w:val="00F030DE"/>
    <w:rsid w:val="00F059D5"/>
    <w:rsid w:val="00F40DEF"/>
    <w:rsid w:val="00F60BA5"/>
    <w:rsid w:val="00F60CAB"/>
    <w:rsid w:val="00F71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BC8C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3556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293556"/>
    <w:pPr>
      <w:widowControl/>
      <w:spacing w:before="100" w:beforeAutospacing="1" w:after="100" w:afterAutospacing="1"/>
      <w:jc w:val="left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93556"/>
    <w:rPr>
      <w:rFonts w:ascii="Times New Roman" w:hAnsi="Times New Roman" w:cs="Times New Roman"/>
      <w:b/>
      <w:bCs/>
      <w:kern w:val="36"/>
      <w:sz w:val="48"/>
      <w:szCs w:val="48"/>
      <w:lang w:eastAsia="en-US"/>
    </w:rPr>
  </w:style>
  <w:style w:type="character" w:styleId="a3">
    <w:name w:val="Placeholder Text"/>
    <w:basedOn w:val="a0"/>
    <w:uiPriority w:val="99"/>
    <w:semiHidden/>
    <w:rsid w:val="00293556"/>
    <w:rPr>
      <w:color w:val="808080"/>
    </w:rPr>
  </w:style>
  <w:style w:type="paragraph" w:styleId="a4">
    <w:name w:val="header"/>
    <w:basedOn w:val="a"/>
    <w:link w:val="a5"/>
    <w:uiPriority w:val="99"/>
    <w:unhideWhenUsed/>
    <w:rsid w:val="0029355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93556"/>
  </w:style>
  <w:style w:type="paragraph" w:styleId="a6">
    <w:name w:val="footer"/>
    <w:basedOn w:val="a"/>
    <w:link w:val="a7"/>
    <w:uiPriority w:val="99"/>
    <w:unhideWhenUsed/>
    <w:rsid w:val="0029355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93556"/>
  </w:style>
  <w:style w:type="paragraph" w:customStyle="1" w:styleId="EndNoteBibliographyTitle">
    <w:name w:val="EndNote Bibliography Title"/>
    <w:basedOn w:val="a"/>
    <w:link w:val="EndNoteBibliographyTitle0"/>
    <w:rsid w:val="00293556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293556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93556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93556"/>
    <w:rPr>
      <w:rFonts w:ascii="游明朝" w:eastAsia="游明朝" w:hAnsi="游明朝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293556"/>
    <w:rPr>
      <w:rFonts w:ascii="Lucida Grande" w:hAnsi="Lucida Grande" w:cs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93556"/>
    <w:rPr>
      <w:rFonts w:ascii="Lucida Grande" w:hAnsi="Lucida Grande" w:cs="Lucida Grande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293556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293556"/>
    <w:rPr>
      <w:sz w:val="24"/>
      <w:szCs w:val="24"/>
    </w:rPr>
  </w:style>
  <w:style w:type="character" w:customStyle="1" w:styleId="ac">
    <w:name w:val="コメント文字列 (文字)"/>
    <w:basedOn w:val="a0"/>
    <w:link w:val="ab"/>
    <w:uiPriority w:val="99"/>
    <w:semiHidden/>
    <w:rsid w:val="00293556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93556"/>
    <w:rPr>
      <w:b/>
      <w:bCs/>
      <w:sz w:val="20"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rsid w:val="00293556"/>
    <w:rPr>
      <w:b/>
      <w:bCs/>
      <w:sz w:val="20"/>
      <w:szCs w:val="20"/>
    </w:rPr>
  </w:style>
  <w:style w:type="character" w:customStyle="1" w:styleId="apple-converted-space">
    <w:name w:val="apple-converted-space"/>
    <w:basedOn w:val="a0"/>
    <w:rsid w:val="00293556"/>
  </w:style>
  <w:style w:type="character" w:styleId="af">
    <w:name w:val="Hyperlink"/>
    <w:basedOn w:val="a0"/>
    <w:uiPriority w:val="99"/>
    <w:semiHidden/>
    <w:unhideWhenUsed/>
    <w:rsid w:val="00293556"/>
    <w:rPr>
      <w:color w:val="0000FF"/>
      <w:u w:val="single"/>
    </w:rPr>
  </w:style>
  <w:style w:type="paragraph" w:styleId="af0">
    <w:name w:val="Revision"/>
    <w:hidden/>
    <w:uiPriority w:val="99"/>
    <w:semiHidden/>
    <w:rsid w:val="00293556"/>
  </w:style>
  <w:style w:type="character" w:customStyle="1" w:styleId="journalname">
    <w:name w:val="journalname"/>
    <w:basedOn w:val="a0"/>
    <w:rsid w:val="00293556"/>
  </w:style>
  <w:style w:type="character" w:customStyle="1" w:styleId="year">
    <w:name w:val="year"/>
    <w:basedOn w:val="a0"/>
    <w:rsid w:val="00293556"/>
  </w:style>
  <w:style w:type="character" w:customStyle="1" w:styleId="volume">
    <w:name w:val="volume"/>
    <w:basedOn w:val="a0"/>
    <w:rsid w:val="00293556"/>
  </w:style>
  <w:style w:type="character" w:customStyle="1" w:styleId="issue">
    <w:name w:val="issue"/>
    <w:basedOn w:val="a0"/>
    <w:rsid w:val="00293556"/>
  </w:style>
  <w:style w:type="character" w:customStyle="1" w:styleId="page">
    <w:name w:val="page"/>
    <w:basedOn w:val="a0"/>
    <w:rsid w:val="00293556"/>
  </w:style>
  <w:style w:type="paragraph" w:styleId="Web">
    <w:name w:val="Normal (Web)"/>
    <w:basedOn w:val="a"/>
    <w:uiPriority w:val="99"/>
    <w:semiHidden/>
    <w:unhideWhenUsed/>
    <w:rsid w:val="0029355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3556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293556"/>
    <w:pPr>
      <w:widowControl/>
      <w:spacing w:before="100" w:beforeAutospacing="1" w:after="100" w:afterAutospacing="1"/>
      <w:jc w:val="left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93556"/>
    <w:rPr>
      <w:rFonts w:ascii="Times New Roman" w:hAnsi="Times New Roman" w:cs="Times New Roman"/>
      <w:b/>
      <w:bCs/>
      <w:kern w:val="36"/>
      <w:sz w:val="48"/>
      <w:szCs w:val="48"/>
      <w:lang w:eastAsia="en-US"/>
    </w:rPr>
  </w:style>
  <w:style w:type="character" w:styleId="a3">
    <w:name w:val="Placeholder Text"/>
    <w:basedOn w:val="a0"/>
    <w:uiPriority w:val="99"/>
    <w:semiHidden/>
    <w:rsid w:val="00293556"/>
    <w:rPr>
      <w:color w:val="808080"/>
    </w:rPr>
  </w:style>
  <w:style w:type="paragraph" w:styleId="a4">
    <w:name w:val="header"/>
    <w:basedOn w:val="a"/>
    <w:link w:val="a5"/>
    <w:uiPriority w:val="99"/>
    <w:unhideWhenUsed/>
    <w:rsid w:val="0029355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93556"/>
  </w:style>
  <w:style w:type="paragraph" w:styleId="a6">
    <w:name w:val="footer"/>
    <w:basedOn w:val="a"/>
    <w:link w:val="a7"/>
    <w:uiPriority w:val="99"/>
    <w:unhideWhenUsed/>
    <w:rsid w:val="0029355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93556"/>
  </w:style>
  <w:style w:type="paragraph" w:customStyle="1" w:styleId="EndNoteBibliographyTitle">
    <w:name w:val="EndNote Bibliography Title"/>
    <w:basedOn w:val="a"/>
    <w:link w:val="EndNoteBibliographyTitle0"/>
    <w:rsid w:val="00293556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293556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93556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93556"/>
    <w:rPr>
      <w:rFonts w:ascii="游明朝" w:eastAsia="游明朝" w:hAnsi="游明朝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293556"/>
    <w:rPr>
      <w:rFonts w:ascii="Lucida Grande" w:hAnsi="Lucida Grande" w:cs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93556"/>
    <w:rPr>
      <w:rFonts w:ascii="Lucida Grande" w:hAnsi="Lucida Grande" w:cs="Lucida Grande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293556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293556"/>
    <w:rPr>
      <w:sz w:val="24"/>
      <w:szCs w:val="24"/>
    </w:rPr>
  </w:style>
  <w:style w:type="character" w:customStyle="1" w:styleId="ac">
    <w:name w:val="コメント文字列 (文字)"/>
    <w:basedOn w:val="a0"/>
    <w:link w:val="ab"/>
    <w:uiPriority w:val="99"/>
    <w:semiHidden/>
    <w:rsid w:val="00293556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93556"/>
    <w:rPr>
      <w:b/>
      <w:bCs/>
      <w:sz w:val="20"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rsid w:val="00293556"/>
    <w:rPr>
      <w:b/>
      <w:bCs/>
      <w:sz w:val="20"/>
      <w:szCs w:val="20"/>
    </w:rPr>
  </w:style>
  <w:style w:type="character" w:customStyle="1" w:styleId="apple-converted-space">
    <w:name w:val="apple-converted-space"/>
    <w:basedOn w:val="a0"/>
    <w:rsid w:val="00293556"/>
  </w:style>
  <w:style w:type="character" w:styleId="af">
    <w:name w:val="Hyperlink"/>
    <w:basedOn w:val="a0"/>
    <w:uiPriority w:val="99"/>
    <w:semiHidden/>
    <w:unhideWhenUsed/>
    <w:rsid w:val="00293556"/>
    <w:rPr>
      <w:color w:val="0000FF"/>
      <w:u w:val="single"/>
    </w:rPr>
  </w:style>
  <w:style w:type="paragraph" w:styleId="af0">
    <w:name w:val="Revision"/>
    <w:hidden/>
    <w:uiPriority w:val="99"/>
    <w:semiHidden/>
    <w:rsid w:val="00293556"/>
  </w:style>
  <w:style w:type="character" w:customStyle="1" w:styleId="journalname">
    <w:name w:val="journalname"/>
    <w:basedOn w:val="a0"/>
    <w:rsid w:val="00293556"/>
  </w:style>
  <w:style w:type="character" w:customStyle="1" w:styleId="year">
    <w:name w:val="year"/>
    <w:basedOn w:val="a0"/>
    <w:rsid w:val="00293556"/>
  </w:style>
  <w:style w:type="character" w:customStyle="1" w:styleId="volume">
    <w:name w:val="volume"/>
    <w:basedOn w:val="a0"/>
    <w:rsid w:val="00293556"/>
  </w:style>
  <w:style w:type="character" w:customStyle="1" w:styleId="issue">
    <w:name w:val="issue"/>
    <w:basedOn w:val="a0"/>
    <w:rsid w:val="00293556"/>
  </w:style>
  <w:style w:type="character" w:customStyle="1" w:styleId="page">
    <w:name w:val="page"/>
    <w:basedOn w:val="a0"/>
    <w:rsid w:val="00293556"/>
  </w:style>
  <w:style w:type="paragraph" w:styleId="Web">
    <w:name w:val="Normal (Web)"/>
    <w:basedOn w:val="a"/>
    <w:uiPriority w:val="99"/>
    <w:semiHidden/>
    <w:unhideWhenUsed/>
    <w:rsid w:val="0029355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井上 勉</dc:creator>
  <cp:lastModifiedBy>JINAI-TAKANE</cp:lastModifiedBy>
  <cp:revision>3</cp:revision>
  <dcterms:created xsi:type="dcterms:W3CDTF">2021-09-09T12:47:00Z</dcterms:created>
  <dcterms:modified xsi:type="dcterms:W3CDTF">2021-09-09T12:48:00Z</dcterms:modified>
</cp:coreProperties>
</file>